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009" w:rsidRDefault="00F05009" w:rsidP="00543E1B">
      <w:pPr>
        <w:pStyle w:val="Textbody"/>
        <w:widowControl w:val="0"/>
        <w:suppressLineNumbers/>
        <w:spacing w:line="360" w:lineRule="auto"/>
        <w:jc w:val="both"/>
        <w:rPr>
          <w:b/>
          <w:lang w:val="en-GB"/>
        </w:rPr>
      </w:pPr>
    </w:p>
    <w:p w:rsidR="00F05009" w:rsidRDefault="00F05009" w:rsidP="00543E1B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bookmarkStart w:id="0" w:name="_GoBack"/>
      <w:bookmarkEnd w:id="0"/>
    </w:p>
    <w:p w:rsidR="007553F0" w:rsidRDefault="00C6751A" w:rsidP="00543E1B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6115050" cy="3302000"/>
            <wp:effectExtent l="0" t="0" r="0" b="0"/>
            <wp:docPr id="1" name="Picture 1" descr="J:\RS\RSOS\Articles\DataSupplied\RSOS190222\First Proof\060519143700-rsos-190222-20190605153412\R2\rsos-190222-20190605153412\rsos-190222-20190605153412\graphic\Supplementary Fig. 1_v1_0_20190521_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RS\RSOS\Articles\DataSupplied\RSOS190222\First Proof\060519143700-rsos-190222-20190605153412\R2\rsos-190222-20190605153412\rsos-190222-20190605153412\graphic\Supplementary Fig. 1_v1_0_20190521_8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3F0" w:rsidRPr="00F05009" w:rsidRDefault="007553F0" w:rsidP="00543E1B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r w:rsidRPr="00F05009">
        <w:rPr>
          <w:b/>
          <w:lang w:val="en-GB"/>
        </w:rPr>
        <w:t>Supplementary Fig. 1.</w:t>
      </w:r>
      <w:r w:rsidRPr="00F05009">
        <w:rPr>
          <w:lang w:val="en-GB"/>
        </w:rPr>
        <w:t xml:space="preserve"> Maximal forces in each direction correlated with average weight of snail; no correlations were detected using linear regression between weight of snail and maximal force.</w:t>
      </w:r>
    </w:p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C6751A" w:rsidRDefault="00C6751A">
      <w:pPr>
        <w:widowControl w:val="0"/>
        <w:suppressAutoHyphens w:val="0"/>
        <w:rPr>
          <w:lang w:val="en-GB"/>
        </w:rPr>
      </w:pPr>
      <w:r>
        <w:rPr>
          <w:lang w:val="en-GB"/>
        </w:rPr>
        <w:br w:type="page"/>
      </w:r>
    </w:p>
    <w:p w:rsidR="00C6751A" w:rsidRDefault="00C6751A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C6751A" w:rsidRDefault="00C6751A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6121400" cy="3505200"/>
            <wp:effectExtent l="0" t="0" r="0" b="0"/>
            <wp:docPr id="2" name="Picture 2" descr="J:\RS\RSOS\Articles\DataSupplied\RSOS190222\First Proof\060519143700-rsos-190222-20190605153412\R2\rsos-190222-20190605153412\rsos-190222-20190605153412\graphic\Supplementary Fig. 2_v1_0_20190521_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RS\RSOS\Articles\DataSupplied\RSOS190222\First Proof\060519143700-rsos-190222-20190605153412\R2\rsos-190222-20190605153412\rsos-190222-20190605153412\graphic\Supplementary Fig. 2_v1_0_20190521_9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51A" w:rsidRPr="00F05009" w:rsidRDefault="00C6751A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r w:rsidRPr="00F05009">
        <w:rPr>
          <w:b/>
          <w:lang w:val="en-GB"/>
        </w:rPr>
        <w:t>Supplementary Fig. 2.</w:t>
      </w:r>
      <w:r w:rsidRPr="00F05009">
        <w:rPr>
          <w:lang w:val="en-GB"/>
        </w:rPr>
        <w:t xml:space="preserve"> EDAX analysis of used marginal teeth from the depicted area for ZMH 150005-6.</w:t>
      </w:r>
    </w:p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C6751A" w:rsidRDefault="00C6751A">
      <w:pPr>
        <w:widowControl w:val="0"/>
        <w:suppressAutoHyphens w:val="0"/>
        <w:rPr>
          <w:lang w:val="en-GB"/>
        </w:rPr>
      </w:pPr>
      <w:r>
        <w:rPr>
          <w:lang w:val="en-GB"/>
        </w:rPr>
        <w:br w:type="page"/>
      </w:r>
    </w:p>
    <w:p w:rsidR="00C6751A" w:rsidRPr="00F05009" w:rsidRDefault="00C6751A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  <w:r w:rsidRPr="00F05009">
        <w:rPr>
          <w:b/>
          <w:lang w:val="en-GB"/>
        </w:rPr>
        <w:t>Supplementary Tab. 1.</w:t>
      </w:r>
      <w:r w:rsidRPr="00F05009">
        <w:rPr>
          <w:lang w:val="en-GB"/>
        </w:rPr>
        <w:t xml:space="preserve"> P-values from Spearman revealed only correlation in snail ZMH 150005-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05009" w:rsidRPr="001B5644" w:rsidTr="00095A7B">
        <w:tc>
          <w:tcPr>
            <w:tcW w:w="9062" w:type="dxa"/>
            <w:gridSpan w:val="5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p-values from Spearman</w:t>
            </w:r>
          </w:p>
        </w:tc>
      </w:tr>
      <w:tr w:rsidR="00F05009" w:rsidRPr="001B5644" w:rsidTr="00095A7B"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</w:p>
        </w:tc>
        <w:tc>
          <w:tcPr>
            <w:tcW w:w="5438" w:type="dxa"/>
            <w:gridSpan w:val="3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Direction of force:</w:t>
            </w:r>
          </w:p>
        </w:tc>
      </w:tr>
      <w:tr w:rsidR="00F05009" w:rsidRPr="001B5644" w:rsidTr="00095A7B">
        <w:tc>
          <w:tcPr>
            <w:tcW w:w="1812" w:type="dxa"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u w:val="single"/>
                <w:lang w:val="en-GB"/>
              </w:rPr>
            </w:pPr>
            <w:r w:rsidRPr="00D84730">
              <w:rPr>
                <w:color w:val="000000"/>
                <w:sz w:val="18"/>
                <w:u w:val="single"/>
                <w:lang w:val="en-GB"/>
              </w:rPr>
              <w:t xml:space="preserve">Snail 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no.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u w:val="single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Comparison to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Up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Down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u w:val="single"/>
                <w:lang w:val="en-GB" w:eastAsia="de-DE"/>
              </w:rPr>
              <w:t>Anterior</w:t>
            </w:r>
          </w:p>
        </w:tc>
      </w:tr>
      <w:tr w:rsidR="00F05009" w:rsidRPr="001B5644" w:rsidTr="00095A7B">
        <w:tc>
          <w:tcPr>
            <w:tcW w:w="1812" w:type="dxa"/>
            <w:vMerge w:val="restart"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D84730"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812" w:type="dxa"/>
            <w:shd w:val="clear" w:color="auto" w:fill="auto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rPr>
                <w:color w:val="000000"/>
                <w:sz w:val="18"/>
                <w:lang w:val="en-GB"/>
              </w:rPr>
            </w:pPr>
            <w:r w:rsidRPr="00D84730">
              <w:rPr>
                <w:color w:val="000000"/>
                <w:sz w:val="18"/>
                <w:lang w:val="en-GB"/>
              </w:rPr>
              <w:t>0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,2333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4557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1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 w:val="restart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2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6134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1247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4366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1812" w:type="dxa"/>
            <w:shd w:val="clear" w:color="auto" w:fill="auto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Posterior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rPr>
                <w:color w:val="000000"/>
                <w:sz w:val="18"/>
                <w:lang w:val="en-GB"/>
              </w:rPr>
            </w:pPr>
            <w:r w:rsidRPr="00D84730">
              <w:rPr>
                <w:color w:val="000000"/>
                <w:sz w:val="18"/>
                <w:lang w:val="en-GB"/>
              </w:rPr>
              <w:t>0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,95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95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6833</w:t>
            </w:r>
          </w:p>
        </w:tc>
      </w:tr>
      <w:tr w:rsidR="00F05009" w:rsidRPr="001B5644" w:rsidTr="00095A7B">
        <w:tc>
          <w:tcPr>
            <w:tcW w:w="1812" w:type="dxa"/>
            <w:vMerge w:val="restart"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D84730">
              <w:rPr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6153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9194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8028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shd w:val="clear" w:color="auto" w:fill="auto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8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5167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rPr>
                <w:color w:val="000000"/>
                <w:sz w:val="18"/>
                <w:lang w:val="en-GB"/>
              </w:rPr>
            </w:pPr>
            <w:r w:rsidRPr="00D84730">
              <w:rPr>
                <w:color w:val="000000"/>
                <w:sz w:val="18"/>
                <w:lang w:val="en-GB"/>
              </w:rPr>
              <w:t>0</w:t>
            </w: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,175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7833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 w:val="restart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D84730">
              <w:rPr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6646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5364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3871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 w:val="restart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701D77"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ZMH 150005</w:t>
            </w:r>
            <w:r>
              <w:rPr>
                <w:rFonts w:eastAsia="Times New Roman" w:cs="Times New Roman"/>
                <w:color w:val="000000"/>
                <w:sz w:val="18"/>
                <w:lang w:val="en-GB" w:eastAsia="de-DE"/>
              </w:rPr>
              <w:t>-</w:t>
            </w:r>
            <w:r w:rsidRPr="00D84730">
              <w:rPr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1812" w:type="dxa"/>
          </w:tcPr>
          <w:p w:rsidR="00F05009" w:rsidRPr="00D84730" w:rsidRDefault="00F05009" w:rsidP="00095A7B">
            <w:pPr>
              <w:suppressAutoHyphens w:val="0"/>
              <w:jc w:val="center"/>
              <w:rPr>
                <w:color w:val="000000"/>
                <w:sz w:val="18"/>
                <w:lang w:val="en-GB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Down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3001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  <w:tr w:rsidR="00F05009" w:rsidRPr="001B5644" w:rsidTr="00095A7B">
        <w:tc>
          <w:tcPr>
            <w:tcW w:w="1812" w:type="dxa"/>
            <w:vMerge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  <w:tc>
          <w:tcPr>
            <w:tcW w:w="1812" w:type="dxa"/>
          </w:tcPr>
          <w:p w:rsidR="00F05009" w:rsidRPr="001B5644" w:rsidRDefault="00F05009" w:rsidP="00095A7B">
            <w:pPr>
              <w:suppressAutoHyphens w:val="0"/>
              <w:jc w:val="center"/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Anterior</w:t>
            </w:r>
          </w:p>
        </w:tc>
        <w:tc>
          <w:tcPr>
            <w:tcW w:w="1812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45</w:t>
            </w:r>
          </w:p>
        </w:tc>
        <w:tc>
          <w:tcPr>
            <w:tcW w:w="1813" w:type="dxa"/>
            <w:shd w:val="clear" w:color="auto" w:fill="A6A6A6" w:themeFill="background1" w:themeFillShade="A6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0,004818</w:t>
            </w:r>
          </w:p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  <w:r w:rsidRPr="001B5644"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  <w:t>Rho = 0,97</w:t>
            </w:r>
          </w:p>
        </w:tc>
        <w:tc>
          <w:tcPr>
            <w:tcW w:w="1813" w:type="dxa"/>
          </w:tcPr>
          <w:p w:rsidR="00F05009" w:rsidRPr="001B5644" w:rsidRDefault="00F05009" w:rsidP="00095A7B">
            <w:pPr>
              <w:rPr>
                <w:rFonts w:eastAsia="Times New Roman" w:cs="Times New Roman"/>
                <w:bCs/>
                <w:color w:val="000000"/>
                <w:sz w:val="18"/>
                <w:lang w:val="en-GB" w:eastAsia="de-DE"/>
              </w:rPr>
            </w:pPr>
          </w:p>
        </w:tc>
      </w:tr>
    </w:tbl>
    <w:p w:rsid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F05009" w:rsidRPr="00F05009" w:rsidRDefault="00F05009" w:rsidP="00F05009">
      <w:pPr>
        <w:pStyle w:val="Textbody"/>
        <w:widowControl w:val="0"/>
        <w:suppressLineNumbers/>
        <w:spacing w:line="360" w:lineRule="auto"/>
        <w:jc w:val="both"/>
        <w:rPr>
          <w:lang w:val="en-GB"/>
        </w:rPr>
      </w:pPr>
    </w:p>
    <w:p w:rsidR="00F05009" w:rsidRPr="003A3C53" w:rsidRDefault="00F05009" w:rsidP="00543E1B">
      <w:pPr>
        <w:pStyle w:val="Textbody"/>
        <w:widowControl w:val="0"/>
        <w:suppressLineNumbers/>
        <w:spacing w:line="360" w:lineRule="auto"/>
        <w:jc w:val="both"/>
        <w:rPr>
          <w:sz w:val="20"/>
          <w:lang w:val="en-GB"/>
        </w:rPr>
      </w:pPr>
    </w:p>
    <w:p w:rsidR="001B5644" w:rsidRPr="00982E2D" w:rsidRDefault="001B5644" w:rsidP="00AA4159">
      <w:pPr>
        <w:pStyle w:val="Textbody"/>
        <w:widowControl w:val="0"/>
        <w:suppressLineNumbers/>
        <w:spacing w:line="360" w:lineRule="auto"/>
        <w:jc w:val="both"/>
        <w:rPr>
          <w:sz w:val="20"/>
          <w:lang w:val="en-GB"/>
        </w:rPr>
      </w:pPr>
    </w:p>
    <w:sectPr w:rsidR="001B5644" w:rsidRPr="00982E2D" w:rsidSect="0037331C">
      <w:pgSz w:w="11906" w:h="16838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AB7" w:rsidRDefault="00B82AB7">
      <w:r>
        <w:separator/>
      </w:r>
    </w:p>
  </w:endnote>
  <w:endnote w:type="continuationSeparator" w:id="0">
    <w:p w:rsidR="00B82AB7" w:rsidRDefault="00B82AB7">
      <w:r>
        <w:continuationSeparator/>
      </w:r>
    </w:p>
  </w:endnote>
  <w:endnote w:type="continuationNotice" w:id="1">
    <w:p w:rsidR="00B82AB7" w:rsidRDefault="00B82A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AB7" w:rsidRDefault="00B82AB7">
      <w:r>
        <w:rPr>
          <w:color w:val="000000"/>
        </w:rPr>
        <w:separator/>
      </w:r>
    </w:p>
  </w:footnote>
  <w:footnote w:type="continuationSeparator" w:id="0">
    <w:p w:rsidR="00B82AB7" w:rsidRDefault="00B82AB7">
      <w:r>
        <w:continuationSeparator/>
      </w:r>
    </w:p>
  </w:footnote>
  <w:footnote w:type="continuationNotice" w:id="1">
    <w:p w:rsidR="00B82AB7" w:rsidRDefault="00B82AB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72C3B"/>
    <w:multiLevelType w:val="hybridMultilevel"/>
    <w:tmpl w:val="11567A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248B5"/>
    <w:multiLevelType w:val="multilevel"/>
    <w:tmpl w:val="3D50A1C0"/>
    <w:styleLink w:val="WWNum1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74E43212"/>
    <w:multiLevelType w:val="multilevel"/>
    <w:tmpl w:val="3A2C1DF8"/>
    <w:styleLink w:val="WWNum2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9"/>
  <w:autoHyphenation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A2"/>
    <w:rsid w:val="00000801"/>
    <w:rsid w:val="00006494"/>
    <w:rsid w:val="000162BE"/>
    <w:rsid w:val="00016795"/>
    <w:rsid w:val="00033C36"/>
    <w:rsid w:val="00033EFD"/>
    <w:rsid w:val="000377FB"/>
    <w:rsid w:val="00041364"/>
    <w:rsid w:val="0004163E"/>
    <w:rsid w:val="000430DF"/>
    <w:rsid w:val="000514FC"/>
    <w:rsid w:val="0005358E"/>
    <w:rsid w:val="00053A35"/>
    <w:rsid w:val="000546D2"/>
    <w:rsid w:val="0006403E"/>
    <w:rsid w:val="00073B35"/>
    <w:rsid w:val="00090AA7"/>
    <w:rsid w:val="00095972"/>
    <w:rsid w:val="0009773E"/>
    <w:rsid w:val="00097907"/>
    <w:rsid w:val="000A01EE"/>
    <w:rsid w:val="000C4BBF"/>
    <w:rsid w:val="000C5373"/>
    <w:rsid w:val="000C6251"/>
    <w:rsid w:val="000D0C14"/>
    <w:rsid w:val="000D4F30"/>
    <w:rsid w:val="000E0BFF"/>
    <w:rsid w:val="000E5629"/>
    <w:rsid w:val="000E5D20"/>
    <w:rsid w:val="000F3363"/>
    <w:rsid w:val="000F5E93"/>
    <w:rsid w:val="000F5F9F"/>
    <w:rsid w:val="000F6A8D"/>
    <w:rsid w:val="000F7D88"/>
    <w:rsid w:val="001160C8"/>
    <w:rsid w:val="001162B1"/>
    <w:rsid w:val="0012455E"/>
    <w:rsid w:val="00124FAE"/>
    <w:rsid w:val="00134D3B"/>
    <w:rsid w:val="00136E33"/>
    <w:rsid w:val="001429D7"/>
    <w:rsid w:val="00146CC5"/>
    <w:rsid w:val="00146F70"/>
    <w:rsid w:val="00151C44"/>
    <w:rsid w:val="0015286A"/>
    <w:rsid w:val="00152AC6"/>
    <w:rsid w:val="0016385B"/>
    <w:rsid w:val="00167F85"/>
    <w:rsid w:val="00174460"/>
    <w:rsid w:val="001765ED"/>
    <w:rsid w:val="00181A17"/>
    <w:rsid w:val="00187BC9"/>
    <w:rsid w:val="00193394"/>
    <w:rsid w:val="00195D95"/>
    <w:rsid w:val="001967E4"/>
    <w:rsid w:val="001A0C8E"/>
    <w:rsid w:val="001A6AFD"/>
    <w:rsid w:val="001B43A5"/>
    <w:rsid w:val="001B540D"/>
    <w:rsid w:val="001B5644"/>
    <w:rsid w:val="001C21B0"/>
    <w:rsid w:val="001C3547"/>
    <w:rsid w:val="001C4543"/>
    <w:rsid w:val="001D14F9"/>
    <w:rsid w:val="001D26A7"/>
    <w:rsid w:val="001D2E24"/>
    <w:rsid w:val="001D3414"/>
    <w:rsid w:val="001D3FD0"/>
    <w:rsid w:val="001E3C4D"/>
    <w:rsid w:val="001E6645"/>
    <w:rsid w:val="001E740A"/>
    <w:rsid w:val="001F052B"/>
    <w:rsid w:val="002055A2"/>
    <w:rsid w:val="00212826"/>
    <w:rsid w:val="00214643"/>
    <w:rsid w:val="00214CB7"/>
    <w:rsid w:val="002256CA"/>
    <w:rsid w:val="0022692A"/>
    <w:rsid w:val="00233CA2"/>
    <w:rsid w:val="00243F6D"/>
    <w:rsid w:val="0026467D"/>
    <w:rsid w:val="002759C2"/>
    <w:rsid w:val="00277056"/>
    <w:rsid w:val="00280ACB"/>
    <w:rsid w:val="00283F97"/>
    <w:rsid w:val="002914A6"/>
    <w:rsid w:val="002930AC"/>
    <w:rsid w:val="002935DC"/>
    <w:rsid w:val="002A31ED"/>
    <w:rsid w:val="002A3224"/>
    <w:rsid w:val="002A6596"/>
    <w:rsid w:val="002B3A65"/>
    <w:rsid w:val="002B6471"/>
    <w:rsid w:val="002C6D88"/>
    <w:rsid w:val="002D563A"/>
    <w:rsid w:val="002E44ED"/>
    <w:rsid w:val="002E6409"/>
    <w:rsid w:val="002F1A65"/>
    <w:rsid w:val="002F79AE"/>
    <w:rsid w:val="00300A29"/>
    <w:rsid w:val="00300E00"/>
    <w:rsid w:val="0030369C"/>
    <w:rsid w:val="00305A48"/>
    <w:rsid w:val="00311FA5"/>
    <w:rsid w:val="00324D97"/>
    <w:rsid w:val="00330FD4"/>
    <w:rsid w:val="00333639"/>
    <w:rsid w:val="003343FA"/>
    <w:rsid w:val="003401BA"/>
    <w:rsid w:val="00350B57"/>
    <w:rsid w:val="00350B91"/>
    <w:rsid w:val="00356938"/>
    <w:rsid w:val="003571F9"/>
    <w:rsid w:val="00362249"/>
    <w:rsid w:val="003632E7"/>
    <w:rsid w:val="00363B89"/>
    <w:rsid w:val="00367131"/>
    <w:rsid w:val="0037331C"/>
    <w:rsid w:val="003739E6"/>
    <w:rsid w:val="0037426B"/>
    <w:rsid w:val="003800FD"/>
    <w:rsid w:val="0038258A"/>
    <w:rsid w:val="003902A6"/>
    <w:rsid w:val="00396782"/>
    <w:rsid w:val="003A0342"/>
    <w:rsid w:val="003A16D3"/>
    <w:rsid w:val="003A3C53"/>
    <w:rsid w:val="003B1901"/>
    <w:rsid w:val="003B1F2D"/>
    <w:rsid w:val="003B242C"/>
    <w:rsid w:val="003B2D58"/>
    <w:rsid w:val="003B34ED"/>
    <w:rsid w:val="003B4B7F"/>
    <w:rsid w:val="003C201D"/>
    <w:rsid w:val="003D4638"/>
    <w:rsid w:val="003D7891"/>
    <w:rsid w:val="003E08B5"/>
    <w:rsid w:val="003E1A44"/>
    <w:rsid w:val="003E1AB2"/>
    <w:rsid w:val="003F2BA5"/>
    <w:rsid w:val="003F68D2"/>
    <w:rsid w:val="00401E37"/>
    <w:rsid w:val="00407EA2"/>
    <w:rsid w:val="00413877"/>
    <w:rsid w:val="00414823"/>
    <w:rsid w:val="0042182D"/>
    <w:rsid w:val="004230BE"/>
    <w:rsid w:val="00426A7B"/>
    <w:rsid w:val="00432489"/>
    <w:rsid w:val="00437FA1"/>
    <w:rsid w:val="004526D5"/>
    <w:rsid w:val="00454422"/>
    <w:rsid w:val="004744C2"/>
    <w:rsid w:val="004748DB"/>
    <w:rsid w:val="00475A09"/>
    <w:rsid w:val="00482918"/>
    <w:rsid w:val="00483393"/>
    <w:rsid w:val="00484E2E"/>
    <w:rsid w:val="004A04BE"/>
    <w:rsid w:val="004A0E26"/>
    <w:rsid w:val="004A1039"/>
    <w:rsid w:val="004A156F"/>
    <w:rsid w:val="004B73BD"/>
    <w:rsid w:val="004B7FB3"/>
    <w:rsid w:val="004C40F3"/>
    <w:rsid w:val="004C4425"/>
    <w:rsid w:val="004C547A"/>
    <w:rsid w:val="004C69A5"/>
    <w:rsid w:val="004C7152"/>
    <w:rsid w:val="004D6B0C"/>
    <w:rsid w:val="004E0499"/>
    <w:rsid w:val="004E04D8"/>
    <w:rsid w:val="004E22B0"/>
    <w:rsid w:val="004E236B"/>
    <w:rsid w:val="004E2EAB"/>
    <w:rsid w:val="004F4623"/>
    <w:rsid w:val="00501FD0"/>
    <w:rsid w:val="00506828"/>
    <w:rsid w:val="00511064"/>
    <w:rsid w:val="00511478"/>
    <w:rsid w:val="005163B7"/>
    <w:rsid w:val="005167FE"/>
    <w:rsid w:val="00516F58"/>
    <w:rsid w:val="005172E8"/>
    <w:rsid w:val="00525999"/>
    <w:rsid w:val="00530771"/>
    <w:rsid w:val="0053330B"/>
    <w:rsid w:val="00537631"/>
    <w:rsid w:val="005400C0"/>
    <w:rsid w:val="0054058E"/>
    <w:rsid w:val="00543E1B"/>
    <w:rsid w:val="005440EA"/>
    <w:rsid w:val="00547038"/>
    <w:rsid w:val="00550CE5"/>
    <w:rsid w:val="00553CE1"/>
    <w:rsid w:val="00555262"/>
    <w:rsid w:val="005554D6"/>
    <w:rsid w:val="00563858"/>
    <w:rsid w:val="0057049E"/>
    <w:rsid w:val="005705D1"/>
    <w:rsid w:val="00570B23"/>
    <w:rsid w:val="0057741B"/>
    <w:rsid w:val="00587A3F"/>
    <w:rsid w:val="005947FE"/>
    <w:rsid w:val="0059627F"/>
    <w:rsid w:val="005A139A"/>
    <w:rsid w:val="005A59F1"/>
    <w:rsid w:val="005B0F32"/>
    <w:rsid w:val="005B3923"/>
    <w:rsid w:val="005B5C4B"/>
    <w:rsid w:val="005C47A5"/>
    <w:rsid w:val="005C5445"/>
    <w:rsid w:val="005C5CBB"/>
    <w:rsid w:val="005D18C9"/>
    <w:rsid w:val="005D2BF9"/>
    <w:rsid w:val="005D33F2"/>
    <w:rsid w:val="005D3A6A"/>
    <w:rsid w:val="005E0C2D"/>
    <w:rsid w:val="005F5000"/>
    <w:rsid w:val="005F6F38"/>
    <w:rsid w:val="00600305"/>
    <w:rsid w:val="0060083B"/>
    <w:rsid w:val="00601301"/>
    <w:rsid w:val="00604036"/>
    <w:rsid w:val="006059DB"/>
    <w:rsid w:val="006075EA"/>
    <w:rsid w:val="00610A50"/>
    <w:rsid w:val="00615107"/>
    <w:rsid w:val="0061538F"/>
    <w:rsid w:val="00615C4F"/>
    <w:rsid w:val="00622DE4"/>
    <w:rsid w:val="006273E0"/>
    <w:rsid w:val="006341B3"/>
    <w:rsid w:val="0063509B"/>
    <w:rsid w:val="006425DC"/>
    <w:rsid w:val="006427A4"/>
    <w:rsid w:val="006516AE"/>
    <w:rsid w:val="00655726"/>
    <w:rsid w:val="00655A08"/>
    <w:rsid w:val="00656D6D"/>
    <w:rsid w:val="0066297F"/>
    <w:rsid w:val="006647D7"/>
    <w:rsid w:val="00666A0D"/>
    <w:rsid w:val="00667C8E"/>
    <w:rsid w:val="006737F8"/>
    <w:rsid w:val="0067388A"/>
    <w:rsid w:val="00676CBC"/>
    <w:rsid w:val="006813A4"/>
    <w:rsid w:val="00681F2C"/>
    <w:rsid w:val="00682039"/>
    <w:rsid w:val="006833A4"/>
    <w:rsid w:val="006961C7"/>
    <w:rsid w:val="006A0241"/>
    <w:rsid w:val="006A16F5"/>
    <w:rsid w:val="006B3D01"/>
    <w:rsid w:val="006B52B8"/>
    <w:rsid w:val="006B60BD"/>
    <w:rsid w:val="006C521D"/>
    <w:rsid w:val="006D5555"/>
    <w:rsid w:val="006F075C"/>
    <w:rsid w:val="006F63E1"/>
    <w:rsid w:val="006F683A"/>
    <w:rsid w:val="006F6C32"/>
    <w:rsid w:val="00700095"/>
    <w:rsid w:val="007005D4"/>
    <w:rsid w:val="00701D77"/>
    <w:rsid w:val="00703D7A"/>
    <w:rsid w:val="00723E20"/>
    <w:rsid w:val="00724660"/>
    <w:rsid w:val="00727ED6"/>
    <w:rsid w:val="00731395"/>
    <w:rsid w:val="007436C5"/>
    <w:rsid w:val="007553F0"/>
    <w:rsid w:val="00756810"/>
    <w:rsid w:val="00757B35"/>
    <w:rsid w:val="00766D30"/>
    <w:rsid w:val="007709E4"/>
    <w:rsid w:val="007753C8"/>
    <w:rsid w:val="00776E29"/>
    <w:rsid w:val="0077706E"/>
    <w:rsid w:val="007803B6"/>
    <w:rsid w:val="00790592"/>
    <w:rsid w:val="007A1CAE"/>
    <w:rsid w:val="007D1F61"/>
    <w:rsid w:val="007D76B2"/>
    <w:rsid w:val="007E1645"/>
    <w:rsid w:val="007E5E08"/>
    <w:rsid w:val="007F7533"/>
    <w:rsid w:val="007F7534"/>
    <w:rsid w:val="00803C9A"/>
    <w:rsid w:val="008104F6"/>
    <w:rsid w:val="00811FD6"/>
    <w:rsid w:val="00816D04"/>
    <w:rsid w:val="00822093"/>
    <w:rsid w:val="00823607"/>
    <w:rsid w:val="00836890"/>
    <w:rsid w:val="00836AAF"/>
    <w:rsid w:val="00837432"/>
    <w:rsid w:val="00845816"/>
    <w:rsid w:val="008468AC"/>
    <w:rsid w:val="0085192C"/>
    <w:rsid w:val="00855573"/>
    <w:rsid w:val="00856479"/>
    <w:rsid w:val="00865A52"/>
    <w:rsid w:val="008765BF"/>
    <w:rsid w:val="00877464"/>
    <w:rsid w:val="00887A65"/>
    <w:rsid w:val="008904B9"/>
    <w:rsid w:val="008924B5"/>
    <w:rsid w:val="008A0DCC"/>
    <w:rsid w:val="008A55A2"/>
    <w:rsid w:val="008A7BFD"/>
    <w:rsid w:val="008B1CB1"/>
    <w:rsid w:val="008C10DD"/>
    <w:rsid w:val="008C643B"/>
    <w:rsid w:val="008D0E8A"/>
    <w:rsid w:val="008D44FE"/>
    <w:rsid w:val="008D5325"/>
    <w:rsid w:val="008E0D91"/>
    <w:rsid w:val="008E6B4C"/>
    <w:rsid w:val="008E7080"/>
    <w:rsid w:val="008E79E1"/>
    <w:rsid w:val="008F1657"/>
    <w:rsid w:val="008F2387"/>
    <w:rsid w:val="008F38BB"/>
    <w:rsid w:val="008F504E"/>
    <w:rsid w:val="0090149B"/>
    <w:rsid w:val="00911E78"/>
    <w:rsid w:val="00915B91"/>
    <w:rsid w:val="00927CBB"/>
    <w:rsid w:val="00931342"/>
    <w:rsid w:val="0093237C"/>
    <w:rsid w:val="0093514F"/>
    <w:rsid w:val="00941F63"/>
    <w:rsid w:val="00946563"/>
    <w:rsid w:val="009556BF"/>
    <w:rsid w:val="00955E99"/>
    <w:rsid w:val="00961E82"/>
    <w:rsid w:val="00964CF0"/>
    <w:rsid w:val="00965FBA"/>
    <w:rsid w:val="00973DBA"/>
    <w:rsid w:val="00975BCC"/>
    <w:rsid w:val="00981976"/>
    <w:rsid w:val="00982E2D"/>
    <w:rsid w:val="009873DE"/>
    <w:rsid w:val="00987B27"/>
    <w:rsid w:val="00996921"/>
    <w:rsid w:val="0099747A"/>
    <w:rsid w:val="009C6CB9"/>
    <w:rsid w:val="009D2E29"/>
    <w:rsid w:val="009D40BC"/>
    <w:rsid w:val="009D7919"/>
    <w:rsid w:val="009E467B"/>
    <w:rsid w:val="009E6FE8"/>
    <w:rsid w:val="009F3099"/>
    <w:rsid w:val="009F3C43"/>
    <w:rsid w:val="009F581B"/>
    <w:rsid w:val="00A13105"/>
    <w:rsid w:val="00A14D4B"/>
    <w:rsid w:val="00A20413"/>
    <w:rsid w:val="00A25E27"/>
    <w:rsid w:val="00A30B03"/>
    <w:rsid w:val="00A30E2C"/>
    <w:rsid w:val="00A3103F"/>
    <w:rsid w:val="00A3164D"/>
    <w:rsid w:val="00A35C0E"/>
    <w:rsid w:val="00A407D4"/>
    <w:rsid w:val="00A421A0"/>
    <w:rsid w:val="00A43393"/>
    <w:rsid w:val="00A447F1"/>
    <w:rsid w:val="00A4551F"/>
    <w:rsid w:val="00A46A95"/>
    <w:rsid w:val="00A523D8"/>
    <w:rsid w:val="00A67805"/>
    <w:rsid w:val="00A72DEB"/>
    <w:rsid w:val="00A76B0E"/>
    <w:rsid w:val="00A76D1D"/>
    <w:rsid w:val="00A83E79"/>
    <w:rsid w:val="00A84E16"/>
    <w:rsid w:val="00A85B1E"/>
    <w:rsid w:val="00A96994"/>
    <w:rsid w:val="00AA4159"/>
    <w:rsid w:val="00AA47EE"/>
    <w:rsid w:val="00AC3E57"/>
    <w:rsid w:val="00AC5ACB"/>
    <w:rsid w:val="00AD2D8A"/>
    <w:rsid w:val="00AD72D5"/>
    <w:rsid w:val="00AD7D7A"/>
    <w:rsid w:val="00AE2E9A"/>
    <w:rsid w:val="00AE5C3B"/>
    <w:rsid w:val="00B01BDE"/>
    <w:rsid w:val="00B048D3"/>
    <w:rsid w:val="00B231DB"/>
    <w:rsid w:val="00B237B6"/>
    <w:rsid w:val="00B23AA7"/>
    <w:rsid w:val="00B367C8"/>
    <w:rsid w:val="00B526D9"/>
    <w:rsid w:val="00B56FE2"/>
    <w:rsid w:val="00B639FD"/>
    <w:rsid w:val="00B64415"/>
    <w:rsid w:val="00B72A3A"/>
    <w:rsid w:val="00B7481B"/>
    <w:rsid w:val="00B76FD0"/>
    <w:rsid w:val="00B8177E"/>
    <w:rsid w:val="00B82AB7"/>
    <w:rsid w:val="00B87645"/>
    <w:rsid w:val="00B97BC8"/>
    <w:rsid w:val="00BA4943"/>
    <w:rsid w:val="00BB42EF"/>
    <w:rsid w:val="00BB52C5"/>
    <w:rsid w:val="00BC0081"/>
    <w:rsid w:val="00BC1218"/>
    <w:rsid w:val="00BC617F"/>
    <w:rsid w:val="00BC636D"/>
    <w:rsid w:val="00BC6779"/>
    <w:rsid w:val="00BC722D"/>
    <w:rsid w:val="00BD35BB"/>
    <w:rsid w:val="00BD6DA9"/>
    <w:rsid w:val="00BF231D"/>
    <w:rsid w:val="00C06A6C"/>
    <w:rsid w:val="00C10CAC"/>
    <w:rsid w:val="00C1238C"/>
    <w:rsid w:val="00C1357F"/>
    <w:rsid w:val="00C169B2"/>
    <w:rsid w:val="00C24A58"/>
    <w:rsid w:val="00C26D1F"/>
    <w:rsid w:val="00C40218"/>
    <w:rsid w:val="00C41DB4"/>
    <w:rsid w:val="00C42C5F"/>
    <w:rsid w:val="00C47DDA"/>
    <w:rsid w:val="00C50AEB"/>
    <w:rsid w:val="00C51CAC"/>
    <w:rsid w:val="00C52346"/>
    <w:rsid w:val="00C53E3C"/>
    <w:rsid w:val="00C547EF"/>
    <w:rsid w:val="00C54F1B"/>
    <w:rsid w:val="00C57639"/>
    <w:rsid w:val="00C64683"/>
    <w:rsid w:val="00C6491A"/>
    <w:rsid w:val="00C661B4"/>
    <w:rsid w:val="00C673F9"/>
    <w:rsid w:val="00C6751A"/>
    <w:rsid w:val="00C7290C"/>
    <w:rsid w:val="00C75661"/>
    <w:rsid w:val="00C9226B"/>
    <w:rsid w:val="00C940AF"/>
    <w:rsid w:val="00C94330"/>
    <w:rsid w:val="00C9698B"/>
    <w:rsid w:val="00CB0B73"/>
    <w:rsid w:val="00CB10B4"/>
    <w:rsid w:val="00CB3253"/>
    <w:rsid w:val="00CC422F"/>
    <w:rsid w:val="00CD1094"/>
    <w:rsid w:val="00CE0236"/>
    <w:rsid w:val="00CE2363"/>
    <w:rsid w:val="00CE5A2F"/>
    <w:rsid w:val="00CE6516"/>
    <w:rsid w:val="00CF096F"/>
    <w:rsid w:val="00CF2F46"/>
    <w:rsid w:val="00CF4557"/>
    <w:rsid w:val="00CF5ABA"/>
    <w:rsid w:val="00CF614A"/>
    <w:rsid w:val="00CF7233"/>
    <w:rsid w:val="00CF7BBC"/>
    <w:rsid w:val="00D15AE2"/>
    <w:rsid w:val="00D22C23"/>
    <w:rsid w:val="00D23EBF"/>
    <w:rsid w:val="00D32B07"/>
    <w:rsid w:val="00D33DCC"/>
    <w:rsid w:val="00D401E1"/>
    <w:rsid w:val="00D424B8"/>
    <w:rsid w:val="00D452F2"/>
    <w:rsid w:val="00D454E2"/>
    <w:rsid w:val="00D507B7"/>
    <w:rsid w:val="00D51CEC"/>
    <w:rsid w:val="00D53053"/>
    <w:rsid w:val="00D553A5"/>
    <w:rsid w:val="00D5598B"/>
    <w:rsid w:val="00D61F69"/>
    <w:rsid w:val="00D663AF"/>
    <w:rsid w:val="00D74E3B"/>
    <w:rsid w:val="00D75F8E"/>
    <w:rsid w:val="00D84730"/>
    <w:rsid w:val="00D8680C"/>
    <w:rsid w:val="00D91E81"/>
    <w:rsid w:val="00D93190"/>
    <w:rsid w:val="00DA19CE"/>
    <w:rsid w:val="00DA413D"/>
    <w:rsid w:val="00DA63BB"/>
    <w:rsid w:val="00DC1840"/>
    <w:rsid w:val="00DC75C1"/>
    <w:rsid w:val="00DD0243"/>
    <w:rsid w:val="00DD0D53"/>
    <w:rsid w:val="00DD1D97"/>
    <w:rsid w:val="00DD4602"/>
    <w:rsid w:val="00DE1F0D"/>
    <w:rsid w:val="00DE5C66"/>
    <w:rsid w:val="00DE73E8"/>
    <w:rsid w:val="00DF116E"/>
    <w:rsid w:val="00DF25A6"/>
    <w:rsid w:val="00DF42B7"/>
    <w:rsid w:val="00E03965"/>
    <w:rsid w:val="00E043A6"/>
    <w:rsid w:val="00E11D84"/>
    <w:rsid w:val="00E15286"/>
    <w:rsid w:val="00E2330F"/>
    <w:rsid w:val="00E23457"/>
    <w:rsid w:val="00E320CD"/>
    <w:rsid w:val="00E37E2F"/>
    <w:rsid w:val="00E425E8"/>
    <w:rsid w:val="00E4347E"/>
    <w:rsid w:val="00E619AC"/>
    <w:rsid w:val="00E62FAF"/>
    <w:rsid w:val="00E675D1"/>
    <w:rsid w:val="00E67826"/>
    <w:rsid w:val="00E702D3"/>
    <w:rsid w:val="00E7039E"/>
    <w:rsid w:val="00E7349D"/>
    <w:rsid w:val="00E8552C"/>
    <w:rsid w:val="00E85C5F"/>
    <w:rsid w:val="00E86C5F"/>
    <w:rsid w:val="00E86DBC"/>
    <w:rsid w:val="00E91E26"/>
    <w:rsid w:val="00E94A7C"/>
    <w:rsid w:val="00E95465"/>
    <w:rsid w:val="00E96231"/>
    <w:rsid w:val="00EA7FBA"/>
    <w:rsid w:val="00EB04DA"/>
    <w:rsid w:val="00EB0E38"/>
    <w:rsid w:val="00EB23DB"/>
    <w:rsid w:val="00EC7577"/>
    <w:rsid w:val="00ED0697"/>
    <w:rsid w:val="00EE0520"/>
    <w:rsid w:val="00EE54BC"/>
    <w:rsid w:val="00EE7D67"/>
    <w:rsid w:val="00EF15A2"/>
    <w:rsid w:val="00EF1DEF"/>
    <w:rsid w:val="00EF49AF"/>
    <w:rsid w:val="00F0204C"/>
    <w:rsid w:val="00F03E0E"/>
    <w:rsid w:val="00F05009"/>
    <w:rsid w:val="00F109FD"/>
    <w:rsid w:val="00F10FDB"/>
    <w:rsid w:val="00F12C7B"/>
    <w:rsid w:val="00F271CD"/>
    <w:rsid w:val="00F34116"/>
    <w:rsid w:val="00F350E1"/>
    <w:rsid w:val="00F371B6"/>
    <w:rsid w:val="00F44B8A"/>
    <w:rsid w:val="00F46EC4"/>
    <w:rsid w:val="00F471CF"/>
    <w:rsid w:val="00F5186B"/>
    <w:rsid w:val="00F53151"/>
    <w:rsid w:val="00F60936"/>
    <w:rsid w:val="00F63C39"/>
    <w:rsid w:val="00F8111D"/>
    <w:rsid w:val="00F8414B"/>
    <w:rsid w:val="00F854EC"/>
    <w:rsid w:val="00F86268"/>
    <w:rsid w:val="00F97E8C"/>
    <w:rsid w:val="00FA07CA"/>
    <w:rsid w:val="00FB04C9"/>
    <w:rsid w:val="00FC0065"/>
    <w:rsid w:val="00FC32ED"/>
    <w:rsid w:val="00FC3AAD"/>
    <w:rsid w:val="00FC3F2B"/>
    <w:rsid w:val="00FC64AA"/>
    <w:rsid w:val="00FC6F12"/>
    <w:rsid w:val="00FC7B08"/>
    <w:rsid w:val="00FD035E"/>
    <w:rsid w:val="00FD36B8"/>
    <w:rsid w:val="00FD66DA"/>
    <w:rsid w:val="00FE1139"/>
    <w:rsid w:val="00FE1D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A62DD4CD-D85D-4632-8286-D314EDD0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Arial"/>
        <w:kern w:val="3"/>
        <w:sz w:val="24"/>
        <w:szCs w:val="24"/>
        <w:lang w:val="de-DE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36C5"/>
    <w:pPr>
      <w:widowControl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436C5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rsid w:val="007436C5"/>
    <w:pPr>
      <w:spacing w:after="120"/>
    </w:pPr>
  </w:style>
  <w:style w:type="paragraph" w:styleId="List">
    <w:name w:val="List"/>
    <w:basedOn w:val="Textbody"/>
    <w:rsid w:val="007436C5"/>
  </w:style>
  <w:style w:type="paragraph" w:styleId="Caption">
    <w:name w:val="caption"/>
    <w:basedOn w:val="Normal"/>
    <w:rsid w:val="007436C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436C5"/>
    <w:pPr>
      <w:suppressLineNumbers/>
    </w:pPr>
  </w:style>
  <w:style w:type="paragraph" w:styleId="ListParagraph">
    <w:name w:val="List Paragraph"/>
    <w:basedOn w:val="Normal"/>
    <w:rsid w:val="007436C5"/>
    <w:pPr>
      <w:ind w:left="720"/>
    </w:pPr>
    <w:rPr>
      <w:rFonts w:cs="Mangal"/>
      <w:szCs w:val="21"/>
    </w:rPr>
  </w:style>
  <w:style w:type="paragraph" w:styleId="BalloonText">
    <w:name w:val="Balloon Text"/>
    <w:basedOn w:val="Normal"/>
    <w:rsid w:val="007436C5"/>
    <w:rPr>
      <w:rFonts w:ascii="Segoe UI" w:hAnsi="Segoe UI" w:cs="Mangal"/>
      <w:sz w:val="18"/>
      <w:szCs w:val="16"/>
    </w:rPr>
  </w:style>
  <w:style w:type="character" w:customStyle="1" w:styleId="ListLabel1">
    <w:name w:val="ListLabel 1"/>
    <w:rsid w:val="007436C5"/>
    <w:rPr>
      <w:rFonts w:eastAsia="SimSun" w:cs="Times New Roman"/>
    </w:rPr>
  </w:style>
  <w:style w:type="character" w:customStyle="1" w:styleId="ListLabel2">
    <w:name w:val="ListLabel 2"/>
    <w:rsid w:val="007436C5"/>
    <w:rPr>
      <w:rFonts w:cs="Courier New"/>
    </w:rPr>
  </w:style>
  <w:style w:type="character" w:customStyle="1" w:styleId="SprechblasentextZchn">
    <w:name w:val="Sprechblasentext Zchn"/>
    <w:basedOn w:val="DefaultParagraphFont"/>
    <w:rsid w:val="007436C5"/>
    <w:rPr>
      <w:rFonts w:ascii="Segoe UI" w:hAnsi="Segoe UI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5D3A6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6251"/>
  </w:style>
  <w:style w:type="numbering" w:customStyle="1" w:styleId="WWNum1">
    <w:name w:val="WWNum1"/>
    <w:basedOn w:val="NoList"/>
    <w:rsid w:val="007436C5"/>
    <w:pPr>
      <w:numPr>
        <w:numId w:val="1"/>
      </w:numPr>
    </w:pPr>
  </w:style>
  <w:style w:type="numbering" w:customStyle="1" w:styleId="WWNum2">
    <w:name w:val="WWNum2"/>
    <w:basedOn w:val="NoList"/>
    <w:rsid w:val="007436C5"/>
    <w:pPr>
      <w:numPr>
        <w:numId w:val="2"/>
      </w:numPr>
    </w:pPr>
  </w:style>
  <w:style w:type="character" w:customStyle="1" w:styleId="reference-text">
    <w:name w:val="reference-text"/>
    <w:basedOn w:val="DefaultParagraphFont"/>
    <w:rsid w:val="00BD6DA9"/>
  </w:style>
  <w:style w:type="paragraph" w:styleId="BodyText">
    <w:name w:val="Body Text"/>
    <w:basedOn w:val="Normal"/>
    <w:next w:val="Normal"/>
    <w:link w:val="BodyTextChar"/>
    <w:uiPriority w:val="99"/>
    <w:rsid w:val="00362249"/>
    <w:pPr>
      <w:suppressAutoHyphens w:val="0"/>
      <w:autoSpaceDE w:val="0"/>
      <w:adjustRightInd w:val="0"/>
      <w:textAlignment w:val="auto"/>
    </w:pPr>
    <w:rPr>
      <w:rFonts w:ascii="Arial" w:eastAsia="Times New Roman" w:hAnsi="Arial" w:cs="Times New Roman"/>
      <w:kern w:val="0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362249"/>
    <w:rPr>
      <w:rFonts w:ascii="Arial" w:eastAsia="Times New Roman" w:hAnsi="Arial" w:cs="Times New Roman"/>
      <w:kern w:val="0"/>
      <w:lang w:bidi="ar-SA"/>
    </w:rPr>
  </w:style>
  <w:style w:type="character" w:customStyle="1" w:styleId="st">
    <w:name w:val="st"/>
    <w:basedOn w:val="DefaultParagraphFont"/>
    <w:rsid w:val="00667C8E"/>
  </w:style>
  <w:style w:type="character" w:styleId="Emphasis">
    <w:name w:val="Emphasis"/>
    <w:basedOn w:val="DefaultParagraphFont"/>
    <w:uiPriority w:val="20"/>
    <w:qFormat/>
    <w:rsid w:val="00667C8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A83E79"/>
    <w:rPr>
      <w:i/>
      <w:iCs/>
    </w:rPr>
  </w:style>
  <w:style w:type="character" w:styleId="Strong">
    <w:name w:val="Strong"/>
    <w:basedOn w:val="DefaultParagraphFont"/>
    <w:uiPriority w:val="22"/>
    <w:qFormat/>
    <w:rsid w:val="00A83E79"/>
    <w:rPr>
      <w:b/>
      <w:bCs/>
    </w:rPr>
  </w:style>
  <w:style w:type="character" w:customStyle="1" w:styleId="cit-pub-date">
    <w:name w:val="cit-pub-date"/>
    <w:basedOn w:val="DefaultParagraphFont"/>
    <w:rsid w:val="00A83E79"/>
  </w:style>
  <w:style w:type="character" w:customStyle="1" w:styleId="cit-source">
    <w:name w:val="cit-source"/>
    <w:basedOn w:val="DefaultParagraphFont"/>
    <w:rsid w:val="00A83E79"/>
  </w:style>
  <w:style w:type="character" w:customStyle="1" w:styleId="cit-fpage">
    <w:name w:val="cit-fpage"/>
    <w:basedOn w:val="DefaultParagraphFont"/>
    <w:rsid w:val="00A83E79"/>
  </w:style>
  <w:style w:type="character" w:customStyle="1" w:styleId="cit-vol">
    <w:name w:val="cit-vol"/>
    <w:basedOn w:val="DefaultParagraphFont"/>
    <w:rsid w:val="00A83E79"/>
  </w:style>
  <w:style w:type="character" w:customStyle="1" w:styleId="cit-reflinks-abstract">
    <w:name w:val="cit-reflinks-abstract"/>
    <w:basedOn w:val="DefaultParagraphFont"/>
    <w:rsid w:val="00666A0D"/>
  </w:style>
  <w:style w:type="character" w:customStyle="1" w:styleId="cit-sep">
    <w:name w:val="cit-sep"/>
    <w:basedOn w:val="DefaultParagraphFont"/>
    <w:rsid w:val="00666A0D"/>
  </w:style>
  <w:style w:type="character" w:customStyle="1" w:styleId="cit-reflinks-full-text">
    <w:name w:val="cit-reflinks-full-text"/>
    <w:basedOn w:val="DefaultParagraphFont"/>
    <w:rsid w:val="00666A0D"/>
  </w:style>
  <w:style w:type="character" w:customStyle="1" w:styleId="free-full-text">
    <w:name w:val="free-full-text"/>
    <w:basedOn w:val="DefaultParagraphFont"/>
    <w:rsid w:val="00666A0D"/>
  </w:style>
  <w:style w:type="character" w:styleId="CommentReference">
    <w:name w:val="annotation reference"/>
    <w:basedOn w:val="DefaultParagraphFont"/>
    <w:uiPriority w:val="99"/>
    <w:semiHidden/>
    <w:unhideWhenUsed/>
    <w:rsid w:val="00A72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DE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DE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EB"/>
    <w:rPr>
      <w:rFonts w:cs="Mangal"/>
      <w:b/>
      <w:bCs/>
      <w:sz w:val="20"/>
      <w:szCs w:val="18"/>
    </w:rPr>
  </w:style>
  <w:style w:type="character" w:styleId="PlaceholderText">
    <w:name w:val="Placeholder Text"/>
    <w:basedOn w:val="DefaultParagraphFont"/>
    <w:uiPriority w:val="99"/>
    <w:semiHidden/>
    <w:rsid w:val="00D51CE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0B0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30B03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A30B0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30B03"/>
    <w:rPr>
      <w:rFonts w:cs="Mangal"/>
      <w:szCs w:val="21"/>
    </w:rPr>
  </w:style>
  <w:style w:type="table" w:styleId="TableGrid">
    <w:name w:val="Table Grid"/>
    <w:basedOn w:val="TableNormal"/>
    <w:uiPriority w:val="39"/>
    <w:rsid w:val="001B5644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65ED"/>
    <w:pPr>
      <w:widowControl/>
      <w:autoSpaceDN/>
      <w:textAlignment w:val="auto"/>
    </w:pPr>
    <w:rPr>
      <w:rFonts w:cs="Mangal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E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0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5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4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2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7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BA10C-9EF0-4FC6-B7BC-1628ACC5A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issa Faust</dc:creator>
  <cp:lastModifiedBy>Sasikumar N.</cp:lastModifiedBy>
  <cp:revision>6</cp:revision>
  <cp:lastPrinted>2018-10-30T16:30:00Z</cp:lastPrinted>
  <dcterms:created xsi:type="dcterms:W3CDTF">2019-05-21T16:52:00Z</dcterms:created>
  <dcterms:modified xsi:type="dcterms:W3CDTF">2019-06-2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Docear4Word_StyleTitle">
    <vt:lpwstr>Proceedings of the Royal Society B</vt:lpwstr>
  </property>
</Properties>
</file>